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1CDE" w:rsidRPr="00590702" w:rsidRDefault="00CB1EE6" w:rsidP="00EF67A5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 w:rsidR="00590702" w:rsidRPr="005907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92084" w:rsidRPr="00590702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361CDE" w:rsidRPr="00590702">
        <w:rPr>
          <w:rFonts w:ascii="Times New Roman" w:hAnsi="Times New Roman" w:cs="Times New Roman"/>
          <w:b/>
          <w:sz w:val="24"/>
          <w:szCs w:val="24"/>
          <w:lang w:val="en-US"/>
        </w:rPr>
        <w:t>: Dichotomized test r</w:t>
      </w:r>
      <w:r w:rsidR="0078339A" w:rsidRPr="00590702">
        <w:rPr>
          <w:rFonts w:ascii="Times New Roman" w:hAnsi="Times New Roman" w:cs="Times New Roman"/>
          <w:b/>
          <w:sz w:val="24"/>
          <w:szCs w:val="24"/>
          <w:lang w:val="en-US"/>
        </w:rPr>
        <w:t>esults of the Bovigam®</w:t>
      </w:r>
      <w:r w:rsidR="008C4359" w:rsidRPr="005907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61CDE" w:rsidRPr="00590702">
        <w:rPr>
          <w:rFonts w:ascii="Times New Roman" w:hAnsi="Times New Roman" w:cs="Times New Roman"/>
          <w:b/>
          <w:sz w:val="24"/>
          <w:szCs w:val="24"/>
          <w:lang w:val="en-US"/>
        </w:rPr>
        <w:t>assay for two different cut-offs</w:t>
      </w:r>
    </w:p>
    <w:tbl>
      <w:tblPr>
        <w:tblW w:w="8800" w:type="dxa"/>
        <w:tblInd w:w="59" w:type="dxa"/>
        <w:tblCellMar>
          <w:left w:w="70" w:type="dxa"/>
          <w:right w:w="70" w:type="dxa"/>
        </w:tblCellMar>
        <w:tblLook w:val="04A0"/>
      </w:tblPr>
      <w:tblGrid>
        <w:gridCol w:w="1854"/>
        <w:gridCol w:w="1418"/>
        <w:gridCol w:w="1417"/>
        <w:gridCol w:w="1418"/>
        <w:gridCol w:w="1275"/>
        <w:gridCol w:w="1418"/>
      </w:tblGrid>
      <w:tr w:rsidR="00361CDE" w:rsidRPr="00351BE3" w:rsidTr="00DE30F3">
        <w:trPr>
          <w:trHeight w:val="300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CDE" w:rsidRPr="00351BE3" w:rsidRDefault="00361CDE" w:rsidP="00DE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CDE" w:rsidRPr="00351BE3" w:rsidRDefault="00361CDE" w:rsidP="00DE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</w:t>
            </w:r>
            <w:r w:rsidRPr="00351B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sitiv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CDE" w:rsidRPr="00351BE3" w:rsidRDefault="00361CDE" w:rsidP="00DE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</w:t>
            </w:r>
            <w:r w:rsidRPr="00351B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gativ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CDE" w:rsidRPr="00351BE3" w:rsidRDefault="00361CDE" w:rsidP="00DE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</w:t>
            </w:r>
            <w:r w:rsidRPr="00351B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tal</w:t>
            </w:r>
          </w:p>
        </w:tc>
      </w:tr>
      <w:tr w:rsidR="00361CDE" w:rsidRPr="00351BE3" w:rsidTr="00DE30F3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CDE" w:rsidRPr="00351BE3" w:rsidRDefault="00361CDE" w:rsidP="00DE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</w:t>
            </w:r>
            <w:r w:rsidRPr="00351B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ut-of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CDE" w:rsidRPr="00351BE3" w:rsidRDefault="00E92084" w:rsidP="00DE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CDE" w:rsidRPr="00351BE3" w:rsidRDefault="00361CDE" w:rsidP="00DE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51B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CDE" w:rsidRPr="00351BE3" w:rsidRDefault="00E92084" w:rsidP="00DE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CDE" w:rsidRPr="00351BE3" w:rsidRDefault="00361CDE" w:rsidP="00DE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51B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CDE" w:rsidRPr="00351BE3" w:rsidRDefault="00E92084" w:rsidP="00DE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</w:t>
            </w:r>
          </w:p>
        </w:tc>
      </w:tr>
      <w:tr w:rsidR="00361CDE" w:rsidRPr="00351BE3" w:rsidTr="00DE30F3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CDE" w:rsidRPr="00351BE3" w:rsidRDefault="00361CDE" w:rsidP="00DE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51B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gt;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351B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CDE" w:rsidRPr="00351BE3" w:rsidRDefault="00361CDE" w:rsidP="00DE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51B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CDE" w:rsidRPr="00351BE3" w:rsidRDefault="00361CDE" w:rsidP="00E92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51B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7</w:t>
            </w:r>
            <w:r w:rsidR="00E92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351B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CDE" w:rsidRPr="00351BE3" w:rsidRDefault="00361CDE" w:rsidP="00DE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51B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CDE" w:rsidRPr="00351BE3" w:rsidRDefault="00361CDE" w:rsidP="00E92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51B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E92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351B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CDE" w:rsidRPr="00351BE3" w:rsidRDefault="00361CDE" w:rsidP="00DE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51B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1</w:t>
            </w:r>
          </w:p>
        </w:tc>
      </w:tr>
      <w:tr w:rsidR="00361CDE" w:rsidRPr="00351BE3" w:rsidTr="00DE30F3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CDE" w:rsidRPr="00351BE3" w:rsidRDefault="00361CDE" w:rsidP="00DE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51B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gt;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351B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CDE" w:rsidRPr="00351BE3" w:rsidRDefault="00361CDE" w:rsidP="00DE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51B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CDE" w:rsidRPr="00351BE3" w:rsidRDefault="00361CDE" w:rsidP="00E92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51B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</w:t>
            </w:r>
            <w:r w:rsidR="00E92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351B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CDE" w:rsidRPr="00351BE3" w:rsidRDefault="00361CDE" w:rsidP="00DE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51B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CDE" w:rsidRPr="00351BE3" w:rsidRDefault="00361CDE" w:rsidP="00E92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51B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3</w:t>
            </w:r>
            <w:r w:rsidR="00E92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351B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CDE" w:rsidRPr="00351BE3" w:rsidRDefault="00361CDE" w:rsidP="00DE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51B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1</w:t>
            </w:r>
          </w:p>
        </w:tc>
      </w:tr>
    </w:tbl>
    <w:p w:rsidR="009E3145" w:rsidRDefault="009E3145"/>
    <w:sectPr w:rsidR="009E3145" w:rsidSect="00D469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361CDE"/>
    <w:rsid w:val="002E64CD"/>
    <w:rsid w:val="00361CDE"/>
    <w:rsid w:val="00575B50"/>
    <w:rsid w:val="00590702"/>
    <w:rsid w:val="0078339A"/>
    <w:rsid w:val="0086080D"/>
    <w:rsid w:val="008C4359"/>
    <w:rsid w:val="009A52D4"/>
    <w:rsid w:val="009E3145"/>
    <w:rsid w:val="009F0BC8"/>
    <w:rsid w:val="00B4131A"/>
    <w:rsid w:val="00C74F09"/>
    <w:rsid w:val="00CB1EE6"/>
    <w:rsid w:val="00D46900"/>
    <w:rsid w:val="00E665B7"/>
    <w:rsid w:val="00E92084"/>
    <w:rsid w:val="00EF67A5"/>
    <w:rsid w:val="00F905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61CDE"/>
    <w:rPr>
      <w:rFonts w:eastAsiaTheme="minorEastAsia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61CDE"/>
    <w:rPr>
      <w:rFonts w:eastAsiaTheme="minorEastAsia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cken, Valerie-Beau (VETSUISSE)</dc:creator>
  <cp:lastModifiedBy>Rinderklinik</cp:lastModifiedBy>
  <cp:revision>9</cp:revision>
  <dcterms:created xsi:type="dcterms:W3CDTF">2016-02-28T12:39:00Z</dcterms:created>
  <dcterms:modified xsi:type="dcterms:W3CDTF">2017-06-09T12:51:00Z</dcterms:modified>
</cp:coreProperties>
</file>